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8A0C8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 S1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Immunohistochemical profile of patients with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uterine PECom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f uncertain malignant potential.</w:t>
      </w:r>
    </w:p>
    <w:tbl>
      <w:tblPr>
        <w:tblStyle w:val="3"/>
        <w:tblW w:w="507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5"/>
        <w:gridCol w:w="953"/>
        <w:gridCol w:w="825"/>
        <w:gridCol w:w="1037"/>
        <w:gridCol w:w="888"/>
        <w:gridCol w:w="1087"/>
        <w:gridCol w:w="825"/>
        <w:gridCol w:w="1288"/>
        <w:gridCol w:w="787"/>
      </w:tblGrid>
      <w:tr w14:paraId="4ACE84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91910B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se</w:t>
            </w:r>
          </w:p>
        </w:tc>
        <w:tc>
          <w:tcPr>
            <w:tcW w:w="3987" w:type="pct"/>
            <w:gridSpan w:val="7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259366B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default"/>
                <w:vertAlign w:val="baseline"/>
                <w:lang w:val="en-US" w:eastAsia="zh-CN"/>
              </w:rPr>
              <w:t>mmunohistochemical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profile</w:t>
            </w:r>
          </w:p>
        </w:tc>
        <w:tc>
          <w:tcPr>
            <w:tcW w:w="454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A424094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roup</w:t>
            </w:r>
          </w:p>
        </w:tc>
      </w:tr>
      <w:tr w14:paraId="48F737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4F2F0CB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55F4846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</w:rPr>
              <w:t>HMB</w:t>
            </w:r>
            <w:r>
              <w:rPr>
                <w:rFonts w:hint="eastAsia"/>
                <w:vertAlign w:val="baseline"/>
                <w:lang w:val="en-US" w:eastAsia="zh-CN"/>
              </w:rPr>
              <w:t>-</w:t>
            </w:r>
            <w:r>
              <w:rPr>
                <w:rFonts w:hint="default"/>
                <w:vertAlign w:val="baseline"/>
              </w:rPr>
              <w:t>45</w:t>
            </w:r>
          </w:p>
        </w:tc>
        <w:tc>
          <w:tcPr>
            <w:tcW w:w="4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E4AC97C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</w:rPr>
              <w:t>SMA</w:t>
            </w:r>
          </w:p>
        </w:tc>
        <w:tc>
          <w:tcPr>
            <w:tcW w:w="5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7E99D5B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</w:rPr>
              <w:t>Melan</w:t>
            </w:r>
            <w:r>
              <w:rPr>
                <w:rFonts w:hint="eastAsia"/>
                <w:vertAlign w:val="baseline"/>
                <w:lang w:val="en-US" w:eastAsia="zh-CN"/>
              </w:rPr>
              <w:t>-</w:t>
            </w:r>
            <w:r>
              <w:rPr>
                <w:rFonts w:hint="default"/>
                <w:vertAlign w:val="baseline"/>
              </w:rPr>
              <w:t>A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0198A9D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</w:t>
            </w:r>
            <w:r>
              <w:rPr>
                <w:rFonts w:hint="default"/>
                <w:vertAlign w:val="baseline"/>
              </w:rPr>
              <w:t>esmin</w:t>
            </w:r>
          </w:p>
        </w:tc>
        <w:tc>
          <w:tcPr>
            <w:tcW w:w="6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7A91133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V</w:t>
            </w:r>
            <w:r>
              <w:rPr>
                <w:rFonts w:hint="default"/>
                <w:vertAlign w:val="baseline"/>
              </w:rPr>
              <w:t>imentin</w:t>
            </w:r>
          </w:p>
        </w:tc>
        <w:tc>
          <w:tcPr>
            <w:tcW w:w="4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57B4CEE"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S-100</w:t>
            </w:r>
          </w:p>
        </w:tc>
        <w:tc>
          <w:tcPr>
            <w:tcW w:w="7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8E7AAA7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ytokeratin</w:t>
            </w:r>
          </w:p>
        </w:tc>
        <w:tc>
          <w:tcPr>
            <w:tcW w:w="454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B13C35D">
            <w:pPr>
              <w:rPr>
                <w:vertAlign w:val="baseline"/>
              </w:rPr>
            </w:pPr>
          </w:p>
        </w:tc>
      </w:tr>
      <w:tr w14:paraId="5AF8E3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098DD9F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se 1</w:t>
            </w:r>
          </w:p>
        </w:tc>
        <w:tc>
          <w:tcPr>
            <w:tcW w:w="55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13B6BE7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47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CC5BCA3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59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F2DD64B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4F7B41C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62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B76CD95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K</w:t>
            </w:r>
          </w:p>
        </w:tc>
        <w:tc>
          <w:tcPr>
            <w:tcW w:w="47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19ED4B2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74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7CEEFA2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45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97C392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</w:tr>
      <w:tr w14:paraId="18EBEE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A36DF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se 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9E00F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4B7EC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130F8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K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B6AFE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BFD60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202A4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K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2E698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3CD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</w:tr>
      <w:tr w14:paraId="7FECFA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DABBF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se 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22F3A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E1BDB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65E02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K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62781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K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FA98F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K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54112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K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C63EB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K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D2B1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</w:tr>
      <w:tr w14:paraId="3B8C2C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AFD56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se 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237C4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0C5F0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K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BBA24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K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2A08E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K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08CA0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K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0C1E8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K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3C72E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K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5703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</w:tr>
      <w:tr w14:paraId="6A41D1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339D1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se 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A1E39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E0080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67B90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F78BB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622BD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5F7AE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5216F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K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7F8D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</w:tr>
      <w:tr w14:paraId="3DFC5C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7FBB1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se 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C52AA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571CA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K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02B30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80693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B4DE0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K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20D2D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36E0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K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C680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</w:tr>
      <w:tr w14:paraId="658914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38883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se 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14BC8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70781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84167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B0EC6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D5217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52993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B61EF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DD94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</w:tr>
      <w:tr w14:paraId="04E573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73A07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se 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6CB13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FE38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4C5D1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62782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4E3C0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0FFD6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1A926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62BB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</w:tr>
      <w:tr w14:paraId="55FE25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C3D52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se 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30734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E9194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643CD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K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093A4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1CADA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K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19D04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K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DE5D4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K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6A50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</w:tr>
      <w:tr w14:paraId="1F600A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7038B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se 1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1B997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808E6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F9B56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389E3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A2B20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F889E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5AB72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A12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</w:tr>
      <w:tr w14:paraId="73CEFA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E2930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se 1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94968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8E214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F95B8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BF914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C9883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2FA92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35A2D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55F9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</w:tr>
      <w:tr w14:paraId="006494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DDE32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se 1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FAE6B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B5DCB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ADD87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21A1D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K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29B73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K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24D49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D014F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DD28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</w:tr>
      <w:tr w14:paraId="7C23A0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248E741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se 13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8E1EA11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47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1AD2329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8A84DEA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AC5F726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K</w:t>
            </w:r>
          </w:p>
        </w:tc>
        <w:tc>
          <w:tcPr>
            <w:tcW w:w="62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90290BE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K</w:t>
            </w:r>
          </w:p>
        </w:tc>
        <w:tc>
          <w:tcPr>
            <w:tcW w:w="47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1C8A256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74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FF50107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659D9F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</w:tr>
    </w:tbl>
    <w:p w14:paraId="6F2B6AB9"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Note: SMA, smooth muscle actin; UK, unknow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M4MThmZDBjZmU5YmUyMjFmYTgwNDczNWQwZTI5OTcifQ=="/>
  </w:docVars>
  <w:rsids>
    <w:rsidRoot w:val="00000000"/>
    <w:rsid w:val="0BE33B72"/>
    <w:rsid w:val="11641B7A"/>
    <w:rsid w:val="125A6BF4"/>
    <w:rsid w:val="2587603B"/>
    <w:rsid w:val="2CC9541A"/>
    <w:rsid w:val="341B6D90"/>
    <w:rsid w:val="363958E9"/>
    <w:rsid w:val="398048E2"/>
    <w:rsid w:val="3EF90904"/>
    <w:rsid w:val="408F5EAA"/>
    <w:rsid w:val="4749436F"/>
    <w:rsid w:val="4B5160DF"/>
    <w:rsid w:val="51D411F4"/>
    <w:rsid w:val="5C3A545D"/>
    <w:rsid w:val="75D81465"/>
    <w:rsid w:val="7874504A"/>
    <w:rsid w:val="7C6563E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1</Words>
  <Characters>408</Characters>
  <Lines>0</Lines>
  <Paragraphs>0</Paragraphs>
  <TotalTime>0</TotalTime>
  <ScaleCrop>false</ScaleCrop>
  <LinksUpToDate>false</LinksUpToDate>
  <CharactersWithSpaces>44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阿宝</cp:lastModifiedBy>
  <dcterms:modified xsi:type="dcterms:W3CDTF">2024-11-01T07:56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9F4746E7044243BA9F8D5E9EF036047D_12</vt:lpwstr>
  </property>
</Properties>
</file>